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41338" w14:textId="75B3A8F8" w:rsidR="00A44A2C" w:rsidRDefault="00CB6DEE" w:rsidP="00787F2E">
      <w:pPr>
        <w:pStyle w:val="CommentText"/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526C0F">
        <w:rPr>
          <w:rFonts w:ascii="Times New Roman" w:hAnsi="Times New Roman" w:cs="Times New Roman"/>
          <w:b/>
          <w:sz w:val="24"/>
          <w:szCs w:val="24"/>
        </w:rPr>
        <w:t>S5</w:t>
      </w:r>
      <w:r w:rsidR="00022E1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44A2C" w:rsidRPr="00C95758">
        <w:rPr>
          <w:rFonts w:ascii="Times New Roman" w:hAnsi="Times New Roman" w:cs="Times New Roman"/>
          <w:sz w:val="24"/>
          <w:szCs w:val="24"/>
        </w:rPr>
        <w:t xml:space="preserve"> </w:t>
      </w:r>
      <w:r w:rsidRPr="00526C0F">
        <w:rPr>
          <w:rFonts w:ascii="Times New Roman" w:hAnsi="Times New Roman" w:cs="Times New Roman"/>
          <w:b/>
          <w:sz w:val="24"/>
          <w:szCs w:val="24"/>
        </w:rPr>
        <w:t>Predicted fecundity per forest subregion</w:t>
      </w:r>
      <w:r w:rsidRPr="00526C0F">
        <w:rPr>
          <w:rFonts w:ascii="Times New Roman" w:hAnsi="Times New Roman" w:cs="Times New Roman"/>
          <w:sz w:val="24"/>
          <w:szCs w:val="24"/>
        </w:rPr>
        <w:t xml:space="preserve">. </w:t>
      </w:r>
      <w:r w:rsidR="00A44A2C" w:rsidRPr="00526C0F">
        <w:rPr>
          <w:rFonts w:ascii="Times New Roman" w:hAnsi="Times New Roman" w:cs="Times New Roman"/>
          <w:sz w:val="24"/>
          <w:szCs w:val="24"/>
        </w:rPr>
        <w:t xml:space="preserve">Predicted </w:t>
      </w:r>
      <w:r w:rsidR="006D0A79" w:rsidRPr="00526C0F">
        <w:rPr>
          <w:rFonts w:ascii="Times New Roman" w:hAnsi="Times New Roman" w:cs="Times New Roman"/>
          <w:sz w:val="24"/>
          <w:szCs w:val="24"/>
        </w:rPr>
        <w:t>fecundity</w:t>
      </w:r>
      <w:r w:rsidR="00A44A2C" w:rsidRPr="00526C0F">
        <w:rPr>
          <w:rFonts w:ascii="Times New Roman" w:hAnsi="Times New Roman" w:cs="Times New Roman"/>
          <w:sz w:val="24"/>
          <w:szCs w:val="24"/>
        </w:rPr>
        <w:t xml:space="preserve"> </w:t>
      </w:r>
      <w:r w:rsidR="007220FA" w:rsidRPr="00526C0F">
        <w:rPr>
          <w:rFonts w:ascii="Times New Roman" w:hAnsi="Times New Roman" w:cs="Times New Roman"/>
          <w:sz w:val="24"/>
          <w:szCs w:val="24"/>
        </w:rPr>
        <w:t xml:space="preserve">of adult roe deer </w:t>
      </w:r>
      <w:r w:rsidR="00A44A2C" w:rsidRPr="00526C0F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4A1C86" w:rsidRPr="00526C0F">
        <w:rPr>
          <w:rFonts w:ascii="Times New Roman" w:hAnsi="Times New Roman" w:cs="Times New Roman"/>
          <w:sz w:val="24"/>
          <w:szCs w:val="24"/>
        </w:rPr>
        <w:t>a</w:t>
      </w:r>
      <w:r w:rsidR="004A1C86">
        <w:rPr>
          <w:rFonts w:ascii="Times New Roman" w:hAnsi="Times New Roman" w:cs="Times New Roman"/>
          <w:sz w:val="24"/>
          <w:szCs w:val="24"/>
        </w:rPr>
        <w:t xml:space="preserve">s an unweighted average across raster cells within each of 14 forest subregions from </w:t>
      </w:r>
      <w:r w:rsidR="00A44A2C">
        <w:rPr>
          <w:rFonts w:ascii="Times New Roman" w:hAnsi="Times New Roman" w:cs="Times New Roman"/>
          <w:sz w:val="24"/>
          <w:szCs w:val="24"/>
        </w:rPr>
        <w:t>e</w:t>
      </w:r>
      <w:r w:rsidR="00A44A2C" w:rsidRPr="00C95758">
        <w:rPr>
          <w:rFonts w:ascii="Times New Roman" w:hAnsi="Times New Roman" w:cs="Times New Roman"/>
          <w:sz w:val="24"/>
          <w:szCs w:val="24"/>
        </w:rPr>
        <w:t xml:space="preserve">nvironmental </w:t>
      </w:r>
      <w:r w:rsidR="006D0A79">
        <w:rPr>
          <w:rFonts w:ascii="Times New Roman" w:hAnsi="Times New Roman" w:cs="Times New Roman"/>
          <w:sz w:val="24"/>
          <w:szCs w:val="24"/>
        </w:rPr>
        <w:t>fecundity</w:t>
      </w:r>
      <w:r w:rsidR="00A44A2C" w:rsidRPr="00C95758">
        <w:rPr>
          <w:rFonts w:ascii="Times New Roman" w:hAnsi="Times New Roman" w:cs="Times New Roman"/>
          <w:sz w:val="24"/>
          <w:szCs w:val="24"/>
        </w:rPr>
        <w:t xml:space="preserve"> models</w:t>
      </w:r>
      <w:r w:rsidR="00A44A2C">
        <w:rPr>
          <w:rFonts w:ascii="Times New Roman" w:hAnsi="Times New Roman" w:cs="Times New Roman"/>
          <w:sz w:val="24"/>
          <w:szCs w:val="24"/>
        </w:rPr>
        <w:t xml:space="preserve"> </w:t>
      </w:r>
      <w:r w:rsidR="00A44A2C" w:rsidRPr="00C95758">
        <w:rPr>
          <w:rFonts w:ascii="Times New Roman" w:hAnsi="Times New Roman" w:cs="Times New Roman"/>
          <w:sz w:val="24"/>
          <w:szCs w:val="24"/>
        </w:rPr>
        <w:t xml:space="preserve">and </w:t>
      </w:r>
      <w:r w:rsidR="00A44A2C">
        <w:rPr>
          <w:rFonts w:ascii="Times New Roman" w:hAnsi="Times New Roman" w:cs="Times New Roman"/>
          <w:sz w:val="24"/>
          <w:szCs w:val="24"/>
        </w:rPr>
        <w:t>coefficient of variation</w:t>
      </w:r>
      <w:r w:rsidR="00A44A2C" w:rsidRPr="00C95758" w:rsidDel="009E7718">
        <w:rPr>
          <w:rFonts w:ascii="Times New Roman" w:hAnsi="Times New Roman" w:cs="Times New Roman"/>
          <w:sz w:val="24"/>
          <w:szCs w:val="24"/>
        </w:rPr>
        <w:t xml:space="preserve"> </w:t>
      </w:r>
      <w:r w:rsidR="00A44A2C">
        <w:rPr>
          <w:rFonts w:ascii="Times New Roman" w:hAnsi="Times New Roman" w:cs="Times New Roman"/>
          <w:sz w:val="24"/>
          <w:szCs w:val="24"/>
        </w:rPr>
        <w:t>of forest subregion</w:t>
      </w:r>
      <w:r w:rsidR="004A1C86">
        <w:rPr>
          <w:rFonts w:ascii="Times New Roman" w:hAnsi="Times New Roman" w:cs="Times New Roman"/>
          <w:sz w:val="24"/>
          <w:szCs w:val="24"/>
        </w:rPr>
        <w:t>’s</w:t>
      </w:r>
      <w:r w:rsidR="00A44A2C">
        <w:rPr>
          <w:rFonts w:ascii="Times New Roman" w:hAnsi="Times New Roman" w:cs="Times New Roman"/>
          <w:sz w:val="24"/>
          <w:szCs w:val="24"/>
        </w:rPr>
        <w:t xml:space="preserve"> predicted </w:t>
      </w:r>
      <w:r w:rsidR="006D0A79">
        <w:rPr>
          <w:rFonts w:ascii="Times New Roman" w:hAnsi="Times New Roman" w:cs="Times New Roman"/>
          <w:sz w:val="24"/>
          <w:szCs w:val="24"/>
        </w:rPr>
        <w:t>fecundity</w:t>
      </w:r>
      <w:r w:rsidR="00A44A2C" w:rsidRPr="00C95758">
        <w:rPr>
          <w:rFonts w:ascii="Times New Roman" w:hAnsi="Times New Roman" w:cs="Times New Roman"/>
          <w:sz w:val="24"/>
          <w:szCs w:val="24"/>
        </w:rPr>
        <w:t>.</w:t>
      </w:r>
    </w:p>
    <w:p w14:paraId="61AF6E77" w14:textId="77777777" w:rsidR="00A73FEA" w:rsidRPr="00C95758" w:rsidRDefault="00A73FEA" w:rsidP="00787F2E">
      <w:pPr>
        <w:pStyle w:val="CommentText"/>
        <w:spacing w:before="240"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567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835"/>
      </w:tblGrid>
      <w:tr w:rsidR="00E87E28" w:rsidRPr="00FD290B" w14:paraId="3DDBD1E9" w14:textId="77777777" w:rsidTr="00DB6D0F">
        <w:trPr>
          <w:trHeight w:val="317"/>
          <w:jc w:val="center"/>
        </w:trPr>
        <w:tc>
          <w:tcPr>
            <w:tcW w:w="2835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23AD7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orest subreg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8085E" w14:textId="3D0EB736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D0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cundity</w:t>
            </w:r>
            <w:r w:rsidR="008D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n</w:t>
            </w:r>
            <w:r w:rsidR="008D1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˚</w:t>
            </w:r>
            <w:r w:rsidR="008D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bryo per femal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87E28" w:rsidRPr="00FD290B" w14:paraId="39BA60E5" w14:textId="77777777" w:rsidTr="00DB6D0F">
        <w:trPr>
          <w:trHeight w:val="302"/>
          <w:jc w:val="center"/>
        </w:trPr>
        <w:tc>
          <w:tcPr>
            <w:tcW w:w="2835" w:type="dxa"/>
            <w:tcBorders>
              <w:top w:val="single" w:sz="4" w:space="0" w:color="000000" w:themeColor="text1"/>
            </w:tcBorders>
            <w:noWrap/>
            <w:hideMark/>
          </w:tcPr>
          <w:p w14:paraId="3510A499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ndford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noWrap/>
            <w:hideMark/>
          </w:tcPr>
          <w:p w14:paraId="5A8749F6" w14:textId="455CF894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  <w:r w:rsidR="00784D35" w:rsidRP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E87E28" w:rsidRPr="00FD290B" w14:paraId="48534BB4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3E2402CA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veden</w:t>
            </w:r>
          </w:p>
        </w:tc>
        <w:tc>
          <w:tcPr>
            <w:tcW w:w="2835" w:type="dxa"/>
            <w:noWrap/>
            <w:hideMark/>
          </w:tcPr>
          <w:p w14:paraId="068BD1CF" w14:textId="00214D27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87E28" w:rsidRPr="00FD290B" w14:paraId="5B2D129B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3E8C0B09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ndford West</w:t>
            </w:r>
          </w:p>
        </w:tc>
        <w:tc>
          <w:tcPr>
            <w:tcW w:w="2835" w:type="dxa"/>
            <w:noWrap/>
            <w:hideMark/>
          </w:tcPr>
          <w:p w14:paraId="1D903F86" w14:textId="7D23A9D8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E87E28" w:rsidRPr="00FD290B" w14:paraId="2144CEA4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6B2FB154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nford</w:t>
            </w:r>
          </w:p>
        </w:tc>
        <w:tc>
          <w:tcPr>
            <w:tcW w:w="2835" w:type="dxa"/>
            <w:noWrap/>
            <w:hideMark/>
          </w:tcPr>
          <w:p w14:paraId="1FB2C85F" w14:textId="5FFBEA71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87E28" w:rsidRPr="00FD290B" w14:paraId="4BEC0B04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67B8303C" w14:textId="77777777" w:rsidR="00E87E28" w:rsidRPr="00784D35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4D3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xton</w:t>
            </w:r>
          </w:p>
        </w:tc>
        <w:tc>
          <w:tcPr>
            <w:tcW w:w="2835" w:type="dxa"/>
            <w:noWrap/>
            <w:hideMark/>
          </w:tcPr>
          <w:p w14:paraId="201F52A7" w14:textId="2F4D45FB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87E28" w:rsidRPr="00FD290B" w14:paraId="5EFA23BB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396F664E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denhall</w:t>
            </w:r>
          </w:p>
        </w:tc>
        <w:tc>
          <w:tcPr>
            <w:tcW w:w="2835" w:type="dxa"/>
            <w:noWrap/>
            <w:hideMark/>
          </w:tcPr>
          <w:p w14:paraId="01B48D9D" w14:textId="38C17759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87E28" w:rsidRPr="00FD290B" w14:paraId="47B5D3E9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3D39940A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rling</w:t>
            </w:r>
          </w:p>
        </w:tc>
        <w:tc>
          <w:tcPr>
            <w:tcW w:w="2835" w:type="dxa"/>
            <w:noWrap/>
            <w:hideMark/>
          </w:tcPr>
          <w:p w14:paraId="64F1105C" w14:textId="2CE5DB76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E87E28" w:rsidRPr="00FD290B" w14:paraId="55406464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258F5D66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st Tofts</w:t>
            </w:r>
          </w:p>
        </w:tc>
        <w:tc>
          <w:tcPr>
            <w:tcW w:w="2835" w:type="dxa"/>
            <w:noWrap/>
            <w:hideMark/>
          </w:tcPr>
          <w:p w14:paraId="07FEDE09" w14:textId="43B730C5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87E28" w:rsidRPr="00FD290B" w14:paraId="1DC59E71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22582A78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lington</w:t>
            </w:r>
          </w:p>
        </w:tc>
        <w:tc>
          <w:tcPr>
            <w:tcW w:w="2835" w:type="dxa"/>
            <w:noWrap/>
            <w:hideMark/>
          </w:tcPr>
          <w:p w14:paraId="2B6204C7" w14:textId="04F20A7C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E87E28" w:rsidRPr="00FD290B" w14:paraId="6613B1D5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415C1710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ckham</w:t>
            </w:r>
          </w:p>
        </w:tc>
        <w:tc>
          <w:tcPr>
            <w:tcW w:w="2835" w:type="dxa"/>
            <w:noWrap/>
            <w:hideMark/>
          </w:tcPr>
          <w:p w14:paraId="04ED9BA1" w14:textId="24A021C4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E87E28" w:rsidRPr="00FD290B" w14:paraId="1DA7C36A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1C9A2B65" w14:textId="3674305C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ngs </w:t>
            </w:r>
          </w:p>
        </w:tc>
        <w:tc>
          <w:tcPr>
            <w:tcW w:w="2835" w:type="dxa"/>
            <w:noWrap/>
            <w:hideMark/>
          </w:tcPr>
          <w:p w14:paraId="617F948F" w14:textId="3A74ECB4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E87E28" w:rsidRPr="00FD290B" w14:paraId="4DB4EF0D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4800839D" w14:textId="77777777" w:rsidR="00E87E28" w:rsidRPr="00013C4E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3C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on Downham</w:t>
            </w:r>
          </w:p>
        </w:tc>
        <w:tc>
          <w:tcPr>
            <w:tcW w:w="2835" w:type="dxa"/>
            <w:noWrap/>
            <w:hideMark/>
          </w:tcPr>
          <w:p w14:paraId="56C5EA29" w14:textId="3F3D13F7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E87E28" w:rsidRPr="00FD290B" w14:paraId="3F4D6502" w14:textId="77777777" w:rsidTr="00DB6D0F">
        <w:trPr>
          <w:trHeight w:val="302"/>
          <w:jc w:val="center"/>
        </w:trPr>
        <w:tc>
          <w:tcPr>
            <w:tcW w:w="2835" w:type="dxa"/>
            <w:noWrap/>
            <w:hideMark/>
          </w:tcPr>
          <w:p w14:paraId="314393CD" w14:textId="77777777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ffham</w:t>
            </w:r>
          </w:p>
        </w:tc>
        <w:tc>
          <w:tcPr>
            <w:tcW w:w="2835" w:type="dxa"/>
            <w:noWrap/>
            <w:hideMark/>
          </w:tcPr>
          <w:p w14:paraId="0889DD4B" w14:textId="4D315069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87E28" w:rsidRPr="00FD290B" w14:paraId="4760544C" w14:textId="77777777" w:rsidTr="00DB6D0F">
        <w:trPr>
          <w:trHeight w:val="302"/>
          <w:jc w:val="center"/>
        </w:trPr>
        <w:tc>
          <w:tcPr>
            <w:tcW w:w="2835" w:type="dxa"/>
            <w:tcBorders>
              <w:bottom w:val="single" w:sz="4" w:space="0" w:color="000000" w:themeColor="text1"/>
            </w:tcBorders>
            <w:noWrap/>
            <w:hideMark/>
          </w:tcPr>
          <w:p w14:paraId="1728C510" w14:textId="77777777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Lodge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noWrap/>
            <w:hideMark/>
          </w:tcPr>
          <w:p w14:paraId="121CA74B" w14:textId="49ED6E0E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87E28" w:rsidRPr="00FD290B" w14:paraId="281AC5E4" w14:textId="77777777" w:rsidTr="00DB6D0F">
        <w:trPr>
          <w:trHeight w:val="302"/>
          <w:jc w:val="center"/>
        </w:trPr>
        <w:tc>
          <w:tcPr>
            <w:tcW w:w="2835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558EC904" w14:textId="77777777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12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V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61C27D63" w14:textId="2CE4C076" w:rsidR="00E87E28" w:rsidRPr="00E12600" w:rsidRDefault="00E87E28" w:rsidP="00787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784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14:paraId="262695F8" w14:textId="77045967" w:rsidR="00A44A2C" w:rsidRDefault="00A44A2C" w:rsidP="00787F2E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44A2C" w:rsidSect="00821EA0">
      <w:footerReference w:type="default" r:id="rId10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E36EB" w14:textId="77777777" w:rsidR="0021490C" w:rsidRDefault="0021490C" w:rsidP="00696A85">
      <w:pPr>
        <w:spacing w:after="0" w:line="240" w:lineRule="auto"/>
      </w:pPr>
      <w:r>
        <w:separator/>
      </w:r>
    </w:p>
  </w:endnote>
  <w:endnote w:type="continuationSeparator" w:id="0">
    <w:p w14:paraId="309C3D1F" w14:textId="77777777" w:rsidR="0021490C" w:rsidRDefault="0021490C" w:rsidP="00696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74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5D3FD" w14:textId="4974DFC0" w:rsidR="00696A85" w:rsidRDefault="00696A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8E3B33" w14:textId="77777777" w:rsidR="00696A85" w:rsidRDefault="00696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ED46" w14:textId="77777777" w:rsidR="0021490C" w:rsidRDefault="0021490C" w:rsidP="00696A85">
      <w:pPr>
        <w:spacing w:after="0" w:line="240" w:lineRule="auto"/>
      </w:pPr>
      <w:r>
        <w:separator/>
      </w:r>
    </w:p>
  </w:footnote>
  <w:footnote w:type="continuationSeparator" w:id="0">
    <w:p w14:paraId="1DF05619" w14:textId="77777777" w:rsidR="0021490C" w:rsidRDefault="0021490C" w:rsidP="00696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36"/>
    <w:rsid w:val="00001DED"/>
    <w:rsid w:val="00003057"/>
    <w:rsid w:val="00013C4E"/>
    <w:rsid w:val="00016AE2"/>
    <w:rsid w:val="00022E13"/>
    <w:rsid w:val="00064C53"/>
    <w:rsid w:val="00075345"/>
    <w:rsid w:val="00080396"/>
    <w:rsid w:val="0009503D"/>
    <w:rsid w:val="000D0D2F"/>
    <w:rsid w:val="000D3EC6"/>
    <w:rsid w:val="000D6887"/>
    <w:rsid w:val="000D6A12"/>
    <w:rsid w:val="000E68D4"/>
    <w:rsid w:val="00102A2E"/>
    <w:rsid w:val="001118B5"/>
    <w:rsid w:val="0012578D"/>
    <w:rsid w:val="001456CD"/>
    <w:rsid w:val="00170B57"/>
    <w:rsid w:val="001749E0"/>
    <w:rsid w:val="0019210F"/>
    <w:rsid w:val="00197DD8"/>
    <w:rsid w:val="001A5C46"/>
    <w:rsid w:val="001B0734"/>
    <w:rsid w:val="0021490C"/>
    <w:rsid w:val="00220034"/>
    <w:rsid w:val="00223E59"/>
    <w:rsid w:val="002478D8"/>
    <w:rsid w:val="002848F0"/>
    <w:rsid w:val="00297750"/>
    <w:rsid w:val="00297CF1"/>
    <w:rsid w:val="002B2EE6"/>
    <w:rsid w:val="002B7BB2"/>
    <w:rsid w:val="002C5E03"/>
    <w:rsid w:val="002F0935"/>
    <w:rsid w:val="002F4B0F"/>
    <w:rsid w:val="00336CDA"/>
    <w:rsid w:val="00363344"/>
    <w:rsid w:val="003725B9"/>
    <w:rsid w:val="003C462E"/>
    <w:rsid w:val="003C481A"/>
    <w:rsid w:val="003D1138"/>
    <w:rsid w:val="003F6819"/>
    <w:rsid w:val="00411779"/>
    <w:rsid w:val="00412FA7"/>
    <w:rsid w:val="00463229"/>
    <w:rsid w:val="00465064"/>
    <w:rsid w:val="00491F86"/>
    <w:rsid w:val="004A1C86"/>
    <w:rsid w:val="004A3A30"/>
    <w:rsid w:val="004B5217"/>
    <w:rsid w:val="004C4300"/>
    <w:rsid w:val="00500B6C"/>
    <w:rsid w:val="00502FB7"/>
    <w:rsid w:val="00525E59"/>
    <w:rsid w:val="00526C0F"/>
    <w:rsid w:val="00530F21"/>
    <w:rsid w:val="00537D64"/>
    <w:rsid w:val="005775AC"/>
    <w:rsid w:val="00587A3C"/>
    <w:rsid w:val="005C1036"/>
    <w:rsid w:val="005C7AAC"/>
    <w:rsid w:val="005D1DCD"/>
    <w:rsid w:val="005E71F0"/>
    <w:rsid w:val="005F12C4"/>
    <w:rsid w:val="005F2493"/>
    <w:rsid w:val="006208A2"/>
    <w:rsid w:val="00653604"/>
    <w:rsid w:val="00673096"/>
    <w:rsid w:val="00696A85"/>
    <w:rsid w:val="006D0A79"/>
    <w:rsid w:val="006D3834"/>
    <w:rsid w:val="006E3368"/>
    <w:rsid w:val="006F0B84"/>
    <w:rsid w:val="006F0D12"/>
    <w:rsid w:val="006F219D"/>
    <w:rsid w:val="00700F79"/>
    <w:rsid w:val="007220FA"/>
    <w:rsid w:val="007416A7"/>
    <w:rsid w:val="00763260"/>
    <w:rsid w:val="00775C5C"/>
    <w:rsid w:val="0077789B"/>
    <w:rsid w:val="00782084"/>
    <w:rsid w:val="00784D35"/>
    <w:rsid w:val="00787F2E"/>
    <w:rsid w:val="0079505E"/>
    <w:rsid w:val="007B5A09"/>
    <w:rsid w:val="007D7760"/>
    <w:rsid w:val="007F53EA"/>
    <w:rsid w:val="008122DF"/>
    <w:rsid w:val="00821EA0"/>
    <w:rsid w:val="008415A5"/>
    <w:rsid w:val="00877C9A"/>
    <w:rsid w:val="00897493"/>
    <w:rsid w:val="008A012B"/>
    <w:rsid w:val="008B249D"/>
    <w:rsid w:val="008B77F2"/>
    <w:rsid w:val="008D01A8"/>
    <w:rsid w:val="008D11E2"/>
    <w:rsid w:val="008E0259"/>
    <w:rsid w:val="00900249"/>
    <w:rsid w:val="00903DCD"/>
    <w:rsid w:val="009051BA"/>
    <w:rsid w:val="009136CF"/>
    <w:rsid w:val="009238AC"/>
    <w:rsid w:val="00990F63"/>
    <w:rsid w:val="00994A6D"/>
    <w:rsid w:val="009D1C6F"/>
    <w:rsid w:val="00A20139"/>
    <w:rsid w:val="00A20398"/>
    <w:rsid w:val="00A203B4"/>
    <w:rsid w:val="00A33BFA"/>
    <w:rsid w:val="00A44A2C"/>
    <w:rsid w:val="00A648B2"/>
    <w:rsid w:val="00A7108A"/>
    <w:rsid w:val="00A73FEA"/>
    <w:rsid w:val="00A7698C"/>
    <w:rsid w:val="00A81B30"/>
    <w:rsid w:val="00AC34B8"/>
    <w:rsid w:val="00AF70EB"/>
    <w:rsid w:val="00B335AA"/>
    <w:rsid w:val="00B52AA7"/>
    <w:rsid w:val="00B85FD0"/>
    <w:rsid w:val="00B87ABF"/>
    <w:rsid w:val="00B96320"/>
    <w:rsid w:val="00BF39A7"/>
    <w:rsid w:val="00C30CAB"/>
    <w:rsid w:val="00C67C0D"/>
    <w:rsid w:val="00C834B1"/>
    <w:rsid w:val="00CB6DEE"/>
    <w:rsid w:val="00CC149F"/>
    <w:rsid w:val="00CC2EBB"/>
    <w:rsid w:val="00CC544D"/>
    <w:rsid w:val="00D2022F"/>
    <w:rsid w:val="00D27964"/>
    <w:rsid w:val="00D31E54"/>
    <w:rsid w:val="00D357C9"/>
    <w:rsid w:val="00D63B0F"/>
    <w:rsid w:val="00D87292"/>
    <w:rsid w:val="00D91885"/>
    <w:rsid w:val="00DB6D0F"/>
    <w:rsid w:val="00DC0FFE"/>
    <w:rsid w:val="00DE00B3"/>
    <w:rsid w:val="00E04B88"/>
    <w:rsid w:val="00E05E52"/>
    <w:rsid w:val="00E153AF"/>
    <w:rsid w:val="00E224CE"/>
    <w:rsid w:val="00E87E28"/>
    <w:rsid w:val="00E95C87"/>
    <w:rsid w:val="00E96D5B"/>
    <w:rsid w:val="00EB0826"/>
    <w:rsid w:val="00EC1613"/>
    <w:rsid w:val="00F0571D"/>
    <w:rsid w:val="00F624F7"/>
    <w:rsid w:val="00F8667F"/>
    <w:rsid w:val="00F9367D"/>
    <w:rsid w:val="00FB3C7E"/>
    <w:rsid w:val="00FB7DC8"/>
    <w:rsid w:val="00FD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D9A1"/>
  <w15:chartTrackingRefBased/>
  <w15:docId w15:val="{926522EA-BF66-48A7-8DA8-66845E6D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1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036"/>
    <w:rPr>
      <w:sz w:val="20"/>
      <w:szCs w:val="20"/>
    </w:rPr>
  </w:style>
  <w:style w:type="table" w:styleId="PlainTable2">
    <w:name w:val="Plain Table 2"/>
    <w:basedOn w:val="TableNormal"/>
    <w:uiPriority w:val="42"/>
    <w:rsid w:val="005C1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1036"/>
    <w:rPr>
      <w:sz w:val="16"/>
      <w:szCs w:val="16"/>
    </w:rPr>
  </w:style>
  <w:style w:type="table" w:styleId="PlainTable3">
    <w:name w:val="Plain Table 3"/>
    <w:basedOn w:val="TableNormal"/>
    <w:uiPriority w:val="43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03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1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05E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1EA0"/>
  </w:style>
  <w:style w:type="paragraph" w:styleId="Header">
    <w:name w:val="header"/>
    <w:basedOn w:val="Normal"/>
    <w:link w:val="Head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85"/>
  </w:style>
  <w:style w:type="paragraph" w:styleId="Footer">
    <w:name w:val="footer"/>
    <w:basedOn w:val="Normal"/>
    <w:link w:val="Foot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03072CD5478D4D8894B1E71D70A222" ma:contentTypeVersion="10" ma:contentTypeDescription="Create a new document." ma:contentTypeScope="" ma:versionID="e2bad26cf4d9b420dcfbf960888ef748">
  <xsd:schema xmlns:xsd="http://www.w3.org/2001/XMLSchema" xmlns:xs="http://www.w3.org/2001/XMLSchema" xmlns:p="http://schemas.microsoft.com/office/2006/metadata/properties" xmlns:ns3="dd429b27-5861-4047-93c5-1463f6ac2106" xmlns:ns4="8d0b7fe1-1ab3-4e9f-9797-dbbd252613a5" targetNamespace="http://schemas.microsoft.com/office/2006/metadata/properties" ma:root="true" ma:fieldsID="69f51d7f99d1169bc0e2debc7c844bbf" ns3:_="" ns4:_="">
    <xsd:import namespace="dd429b27-5861-4047-93c5-1463f6ac2106"/>
    <xsd:import namespace="8d0b7fe1-1ab3-4e9f-9797-dbbd25261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9b27-5861-4047-93c5-1463f6ac21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b7fe1-1ab3-4e9f-9797-dbbd25261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15765-6C89-4A8A-A0EE-3EA4BD9F14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AE2C8B-2177-4CB9-9832-DCFC0D248521}">
  <ds:schemaRefs>
    <ds:schemaRef ds:uri="http://schemas.microsoft.com/office/2006/documentManagement/types"/>
    <ds:schemaRef ds:uri="dd429b27-5861-4047-93c5-1463f6ac2106"/>
    <ds:schemaRef ds:uri="http://purl.org/dc/elements/1.1/"/>
    <ds:schemaRef ds:uri="http://schemas.microsoft.com/office/2006/metadata/properties"/>
    <ds:schemaRef ds:uri="8d0b7fe1-1ab3-4e9f-9797-dbbd252613a5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928536-AC49-40E3-989B-C8DADF526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29b27-5861-4047-93c5-1463f6ac2106"/>
    <ds:schemaRef ds:uri="8d0b7fe1-1ab3-4e9f-9797-dbbd25261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3E7944-6561-4790-B066-66FC1CB02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 (ENV - Postgraduate Researcher)</cp:lastModifiedBy>
  <cp:revision>2</cp:revision>
  <dcterms:created xsi:type="dcterms:W3CDTF">2019-11-01T17:24:00Z</dcterms:created>
  <dcterms:modified xsi:type="dcterms:W3CDTF">2019-11-01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journal-of-applied-ecology</vt:lpwstr>
  </property>
  <property fmtid="{D5CDD505-2E9C-101B-9397-08002B2CF9AE}" pid="16" name="Mendeley Recent Style Name 5_1">
    <vt:lpwstr>Journal of Applied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fd8c396c-732d-352a-ba66-891d861b67ba</vt:lpwstr>
  </property>
  <property fmtid="{D5CDD505-2E9C-101B-9397-08002B2CF9AE}" pid="26" name="ContentTypeId">
    <vt:lpwstr>0x010100DF03072CD5478D4D8894B1E71D70A222</vt:lpwstr>
  </property>
</Properties>
</file>